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E5D60" w14:textId="52A5A0BD" w:rsidR="00525841" w:rsidRPr="00F86A82" w:rsidRDefault="0000184D" w:rsidP="00525841">
      <w:pPr>
        <w:pStyle w:val="PlainText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1 Table</w:t>
      </w:r>
      <w:r w:rsidR="00525841" w:rsidRPr="00F86A82">
        <w:rPr>
          <w:rFonts w:asciiTheme="minorHAnsi" w:hAnsiTheme="minorHAnsi" w:cstheme="minorHAnsi"/>
          <w:b/>
        </w:rPr>
        <w:t>. Quantitative evaluation</w:t>
      </w:r>
      <w:r w:rsidR="00525841" w:rsidRPr="00F86A82">
        <w:rPr>
          <w:rFonts w:asciiTheme="minorHAnsi" w:eastAsia="DFKai-SB" w:hAnsiTheme="minorHAnsi" w:cstheme="minorHAnsi"/>
          <w:b/>
        </w:rPr>
        <w:t xml:space="preserve"> of experiment</w:t>
      </w:r>
      <w:r w:rsidR="00525841" w:rsidRPr="00F86A82">
        <w:rPr>
          <w:rFonts w:asciiTheme="minorHAnsi" w:eastAsia="DFKai-SB" w:hAnsiTheme="minorHAnsi" w:cstheme="minorHAnsi" w:hint="eastAsia"/>
          <w:b/>
        </w:rPr>
        <w:t>al</w:t>
      </w:r>
      <w:r w:rsidR="00525841" w:rsidRPr="00F86A82">
        <w:rPr>
          <w:rFonts w:asciiTheme="minorHAnsi" w:eastAsia="DFKai-SB" w:hAnsiTheme="minorHAnsi" w:cstheme="minorHAnsi"/>
          <w:b/>
        </w:rPr>
        <w:t xml:space="preserve"> and predicted protein abundances based on observed protein synthesis levels and selenium concentrations.</w:t>
      </w:r>
    </w:p>
    <w:p w14:paraId="1150F4C9" w14:textId="77777777" w:rsidR="00525841" w:rsidRPr="00F86A82" w:rsidRDefault="00525841" w:rsidP="00525841">
      <w:pPr>
        <w:pStyle w:val="PlainText"/>
        <w:rPr>
          <w:rFonts w:asciiTheme="minorHAnsi" w:hAnsiTheme="minorHAnsi" w:cstheme="minorHAnsi"/>
          <w:color w:val="0000FF"/>
        </w:rPr>
      </w:pPr>
    </w:p>
    <w:tbl>
      <w:tblPr>
        <w:tblW w:w="94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4"/>
        <w:gridCol w:w="1633"/>
        <w:gridCol w:w="1520"/>
        <w:gridCol w:w="1226"/>
        <w:gridCol w:w="1226"/>
        <w:gridCol w:w="1226"/>
        <w:gridCol w:w="1226"/>
      </w:tblGrid>
      <w:tr w:rsidR="00525841" w:rsidRPr="00F86A82" w14:paraId="3D2878B5" w14:textId="77777777" w:rsidTr="00CC0F12">
        <w:trPr>
          <w:trHeight w:val="259"/>
        </w:trPr>
        <w:tc>
          <w:tcPr>
            <w:tcW w:w="140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6C61" w14:textId="77777777" w:rsidR="00525841" w:rsidRPr="00F86A82" w:rsidRDefault="00525841" w:rsidP="00CC0F12">
            <w:pPr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</w:pPr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Evaluation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A945" w14:textId="77777777" w:rsidR="00525841" w:rsidRPr="00F86A82" w:rsidRDefault="00525841" w:rsidP="00CC0F12">
            <w:pPr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</w:pPr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Constraint Model</w:t>
            </w:r>
          </w:p>
        </w:tc>
        <w:tc>
          <w:tcPr>
            <w:tcW w:w="6424" w:type="dxa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F8259" w14:textId="77777777" w:rsidR="00525841" w:rsidRPr="00F86A82" w:rsidRDefault="00525841" w:rsidP="00CC0F12">
            <w:pPr>
              <w:widowControl/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</w:pPr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Selenium concentrations (</w:t>
            </w:r>
            <w:proofErr w:type="spellStart"/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nM</w:t>
            </w:r>
            <w:proofErr w:type="spellEnd"/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)</w:t>
            </w:r>
          </w:p>
        </w:tc>
      </w:tr>
      <w:tr w:rsidR="00525841" w:rsidRPr="00F86A82" w14:paraId="31BCCF07" w14:textId="77777777" w:rsidTr="00CC0F12">
        <w:trPr>
          <w:trHeight w:val="259"/>
        </w:trPr>
        <w:tc>
          <w:tcPr>
            <w:tcW w:w="140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9291" w14:textId="77777777" w:rsidR="00525841" w:rsidRPr="00F86A82" w:rsidRDefault="00525841" w:rsidP="00CC0F12">
            <w:pPr>
              <w:widowControl/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kern w:val="0"/>
                <w:szCs w:val="24"/>
              </w:rPr>
            </w:pPr>
          </w:p>
        </w:tc>
        <w:tc>
          <w:tcPr>
            <w:tcW w:w="1633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A435" w14:textId="77777777" w:rsidR="00525841" w:rsidRPr="00F86A82" w:rsidRDefault="00525841" w:rsidP="00CC0F12">
            <w:pPr>
              <w:widowControl/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kern w:val="0"/>
                <w:szCs w:val="24"/>
              </w:rPr>
            </w:pP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75CC" w14:textId="77777777" w:rsidR="00525841" w:rsidRPr="00F86A82" w:rsidRDefault="00525841" w:rsidP="00CC0F12">
            <w:pPr>
              <w:widowControl/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kern w:val="0"/>
                <w:szCs w:val="24"/>
              </w:rPr>
            </w:pPr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E634" w14:textId="77777777" w:rsidR="00525841" w:rsidRPr="00F86A82" w:rsidRDefault="00525841" w:rsidP="00CC0F12">
            <w:pPr>
              <w:widowControl/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kern w:val="0"/>
                <w:szCs w:val="24"/>
              </w:rPr>
            </w:pPr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4396" w14:textId="77777777" w:rsidR="00525841" w:rsidRPr="00F86A82" w:rsidRDefault="00525841" w:rsidP="00CC0F12">
            <w:pPr>
              <w:widowControl/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kern w:val="0"/>
                <w:szCs w:val="24"/>
              </w:rPr>
            </w:pPr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40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EC481" w14:textId="77777777" w:rsidR="00525841" w:rsidRPr="00F86A82" w:rsidRDefault="00525841" w:rsidP="00CC0F12">
            <w:pPr>
              <w:widowControl/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kern w:val="0"/>
                <w:szCs w:val="24"/>
              </w:rPr>
            </w:pPr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100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58219" w14:textId="77777777" w:rsidR="00525841" w:rsidRPr="00F86A82" w:rsidRDefault="00525841" w:rsidP="00CC0F12">
            <w:pPr>
              <w:widowControl/>
              <w:spacing w:line="313" w:lineRule="atLeast"/>
              <w:jc w:val="center"/>
              <w:textAlignment w:val="center"/>
              <w:rPr>
                <w:rFonts w:eastAsia="PMingLiU" w:cstheme="minorHAnsi"/>
                <w:b/>
                <w:kern w:val="0"/>
                <w:szCs w:val="24"/>
              </w:rPr>
            </w:pPr>
            <w:r w:rsidRPr="00F86A82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250</w:t>
            </w:r>
          </w:p>
        </w:tc>
      </w:tr>
      <w:tr w:rsidR="00525841" w:rsidRPr="00F86A82" w14:paraId="7CEFDD5B" w14:textId="77777777" w:rsidTr="00CC0F12">
        <w:trPr>
          <w:trHeight w:val="218"/>
        </w:trPr>
        <w:tc>
          <w:tcPr>
            <w:tcW w:w="1404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0022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i/>
                <w:kern w:val="0"/>
                <w:szCs w:val="24"/>
              </w:rPr>
            </w:pPr>
            <w:r w:rsidRPr="00F86A82">
              <w:rPr>
                <w:rFonts w:eastAsia="PMingLiU" w:cstheme="minorHAnsi"/>
                <w:i/>
                <w:color w:val="000000"/>
                <w:kern w:val="24"/>
                <w:szCs w:val="24"/>
              </w:rPr>
              <w:t>r</w:t>
            </w:r>
            <w:r w:rsidRPr="00F86A82">
              <w:rPr>
                <w:rFonts w:eastAsia="PMingLiU" w:cstheme="minorHAnsi"/>
                <w:i/>
                <w:color w:val="000000"/>
                <w:kern w:val="24"/>
                <w:szCs w:val="24"/>
                <w:vertAlign w:val="superscript"/>
              </w:rPr>
              <w:t>2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E1DB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mRNA-</w:t>
            </w:r>
            <w:proofErr w:type="spellStart"/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tRNA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96FAB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70 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DB62E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86 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2F25B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94 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85943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72 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52EC4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75 </w:t>
            </w:r>
          </w:p>
        </w:tc>
      </w:tr>
      <w:tr w:rsidR="00525841" w:rsidRPr="00F86A82" w14:paraId="703BB919" w14:textId="77777777" w:rsidTr="00CC0F12">
        <w:trPr>
          <w:trHeight w:val="218"/>
        </w:trPr>
        <w:tc>
          <w:tcPr>
            <w:tcW w:w="140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BE931" w14:textId="77777777" w:rsidR="00525841" w:rsidRPr="00F86A82" w:rsidRDefault="00525841" w:rsidP="00CC0F12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DBD76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mRNA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A4EB4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70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A2C86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88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B086A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92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EAE63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58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4EAAC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82 </w:t>
            </w:r>
          </w:p>
        </w:tc>
      </w:tr>
      <w:tr w:rsidR="00525841" w:rsidRPr="00F86A82" w14:paraId="34DA2558" w14:textId="77777777" w:rsidTr="00CC0F12">
        <w:trPr>
          <w:trHeight w:val="218"/>
        </w:trPr>
        <w:tc>
          <w:tcPr>
            <w:tcW w:w="1404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8F482" w14:textId="77777777" w:rsidR="00525841" w:rsidRPr="00F86A82" w:rsidRDefault="00525841" w:rsidP="00CC0F12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905F4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tRNA</w:t>
            </w:r>
            <w:proofErr w:type="spellEnd"/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63C9B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70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FCD6B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56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843CE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59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E300B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95 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5F9BA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hint="eastAsia"/>
                <w:color w:val="000000"/>
              </w:rPr>
              <w:t xml:space="preserve">0.9992 </w:t>
            </w:r>
          </w:p>
        </w:tc>
      </w:tr>
      <w:tr w:rsidR="00525841" w:rsidRPr="00F86A82" w14:paraId="21F021FF" w14:textId="77777777" w:rsidTr="00CC0F12">
        <w:trPr>
          <w:trHeight w:val="218"/>
        </w:trPr>
        <w:tc>
          <w:tcPr>
            <w:tcW w:w="1404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77377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RMSE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758B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mRNA-</w:t>
            </w:r>
            <w:proofErr w:type="spellStart"/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tRNA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B431D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4.62E+01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AA5D9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1.78E+01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9487B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2.25E+01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DE5793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2.05E+01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2616C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3.78E+01</w:t>
            </w:r>
          </w:p>
        </w:tc>
      </w:tr>
      <w:tr w:rsidR="00525841" w:rsidRPr="00F86A82" w14:paraId="2518DE6E" w14:textId="77777777" w:rsidTr="00CC0F12">
        <w:trPr>
          <w:trHeight w:val="218"/>
        </w:trPr>
        <w:tc>
          <w:tcPr>
            <w:tcW w:w="140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06D9" w14:textId="77777777" w:rsidR="00525841" w:rsidRPr="00F86A82" w:rsidRDefault="00525841" w:rsidP="00CC0F12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79F1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mRNA</w:t>
            </w:r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6D47C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4.62E+01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29341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2.53E+01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80845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1.40E+02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208DF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5.40E+02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B29A1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1.27E+03</w:t>
            </w:r>
          </w:p>
        </w:tc>
      </w:tr>
      <w:tr w:rsidR="00525841" w:rsidRPr="00F86A82" w14:paraId="6AF752AD" w14:textId="77777777" w:rsidTr="00CC0F12">
        <w:trPr>
          <w:trHeight w:val="26"/>
        </w:trPr>
        <w:tc>
          <w:tcPr>
            <w:tcW w:w="1404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9ECBD" w14:textId="77777777" w:rsidR="00525841" w:rsidRPr="00F86A82" w:rsidRDefault="00525841" w:rsidP="00CC0F12">
            <w:pPr>
              <w:widowControl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6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F323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tRNA</w:t>
            </w:r>
            <w:proofErr w:type="spellEnd"/>
          </w:p>
        </w:tc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B75CE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2.75E+06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355DA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3.01E+06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142E5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1.96E+06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01599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1.89E+06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95039" w14:textId="77777777" w:rsidR="00525841" w:rsidRPr="00F86A82" w:rsidRDefault="00525841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F86A82">
              <w:rPr>
                <w:rFonts w:eastAsia="PMingLiU" w:cstheme="minorHAnsi"/>
                <w:color w:val="000000"/>
                <w:kern w:val="24"/>
                <w:szCs w:val="24"/>
              </w:rPr>
              <w:t>1.77E+06</w:t>
            </w:r>
          </w:p>
        </w:tc>
      </w:tr>
    </w:tbl>
    <w:p w14:paraId="2D2BAAFD" w14:textId="77777777" w:rsidR="00525841" w:rsidRPr="00F86A82" w:rsidRDefault="00525841" w:rsidP="00525841">
      <w:pPr>
        <w:pStyle w:val="PlainText"/>
        <w:rPr>
          <w:rFonts w:asciiTheme="minorHAnsi" w:hAnsiTheme="minorHAnsi" w:cstheme="minorHAnsi"/>
          <w:color w:val="0000FF"/>
        </w:rPr>
      </w:pPr>
    </w:p>
    <w:p w14:paraId="7F4B745D" w14:textId="77777777" w:rsidR="00525841" w:rsidRPr="00F86A82" w:rsidRDefault="00525841" w:rsidP="00525841">
      <w:pPr>
        <w:pStyle w:val="PlainText"/>
        <w:rPr>
          <w:rFonts w:asciiTheme="minorHAnsi" w:hAnsiTheme="minorHAnsi" w:cstheme="minorHAnsi"/>
        </w:rPr>
      </w:pPr>
      <w:r w:rsidRPr="00F86A82">
        <w:rPr>
          <w:rFonts w:asciiTheme="minorHAnsi" w:hAnsiTheme="minorHAnsi" w:cstheme="minorHAnsi"/>
        </w:rPr>
        <w:t xml:space="preserve">Two quantitative scores – </w:t>
      </w:r>
      <w:r w:rsidRPr="00F86A82">
        <w:rPr>
          <w:rFonts w:asciiTheme="minorHAnsi" w:eastAsia="PMingLiU" w:hAnsiTheme="minorHAnsi" w:cstheme="minorHAnsi"/>
          <w:i/>
          <w:kern w:val="24"/>
        </w:rPr>
        <w:t>r</w:t>
      </w:r>
      <w:r w:rsidRPr="00F86A82">
        <w:rPr>
          <w:rFonts w:asciiTheme="minorHAnsi" w:eastAsia="PMingLiU" w:hAnsiTheme="minorHAnsi" w:cstheme="minorHAnsi"/>
          <w:i/>
          <w:kern w:val="24"/>
          <w:vertAlign w:val="superscript"/>
        </w:rPr>
        <w:t>2</w:t>
      </w:r>
      <w:r w:rsidRPr="00F86A82">
        <w:rPr>
          <w:rFonts w:eastAsia="PMingLiU" w:cstheme="minorHAnsi"/>
          <w:kern w:val="24"/>
          <w:vertAlign w:val="superscript"/>
        </w:rPr>
        <w:t xml:space="preserve"> </w:t>
      </w:r>
      <w:r w:rsidRPr="00F86A82">
        <w:rPr>
          <w:rFonts w:asciiTheme="minorHAnsi" w:hAnsiTheme="minorHAnsi" w:cstheme="minorHAnsi"/>
        </w:rPr>
        <w:t>and root mean square error – are reported for three models and five selenium concentrations.  The models wit</w:t>
      </w:r>
      <w:bookmarkStart w:id="0" w:name="_GoBack"/>
      <w:bookmarkEnd w:id="0"/>
      <w:r w:rsidRPr="00F86A82">
        <w:rPr>
          <w:rFonts w:asciiTheme="minorHAnsi" w:hAnsiTheme="minorHAnsi" w:cstheme="minorHAnsi"/>
        </w:rPr>
        <w:t>h the mRNA constraint yield superior fit to the data.</w:t>
      </w:r>
    </w:p>
    <w:p w14:paraId="0CBC066E" w14:textId="77777777" w:rsidR="00525841" w:rsidRPr="00B2440A" w:rsidRDefault="00525841" w:rsidP="00525841">
      <w:pPr>
        <w:rPr>
          <w:rFonts w:cstheme="minorHAnsi"/>
          <w:highlight w:val="yellow"/>
        </w:rPr>
      </w:pPr>
    </w:p>
    <w:p w14:paraId="244F5A24" w14:textId="77777777" w:rsidR="0084528B" w:rsidRDefault="0084528B"/>
    <w:sectPr w:rsidR="0084528B" w:rsidSect="00C776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FKai-SB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41"/>
    <w:rsid w:val="0000184D"/>
    <w:rsid w:val="00525841"/>
    <w:rsid w:val="0084528B"/>
    <w:rsid w:val="00C776DE"/>
    <w:rsid w:val="00F8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42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841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25841"/>
    <w:rPr>
      <w:rFonts w:ascii="MingLiU" w:eastAsia="MingLiU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525841"/>
    <w:rPr>
      <w:rFonts w:ascii="MingLiU" w:eastAsia="MingLiU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ya Reik</cp:lastModifiedBy>
  <cp:revision>3</cp:revision>
  <dcterms:created xsi:type="dcterms:W3CDTF">2017-01-27T15:42:00Z</dcterms:created>
  <dcterms:modified xsi:type="dcterms:W3CDTF">2017-01-27T15:43:00Z</dcterms:modified>
</cp:coreProperties>
</file>